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="-431" w:tblpY="1956"/>
        <w:tblW w:w="155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412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192CB8" w:rsidRPr="00D61F9B" w:rsidTr="00A01841">
        <w:trPr>
          <w:trHeight w:val="454"/>
        </w:trPr>
        <w:tc>
          <w:tcPr>
            <w:tcW w:w="15599" w:type="dxa"/>
            <w:gridSpan w:val="10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A01841" w:rsidRDefault="00A01841" w:rsidP="00A0184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A01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Additional fi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 5</w:t>
            </w:r>
            <w:r w:rsidRPr="00A01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: </w:t>
            </w:r>
            <w:r w:rsidR="00192CB8" w:rsidRPr="00A01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Table S5</w:t>
            </w:r>
            <w:r w:rsidRPr="00A018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CH"/>
              </w:rPr>
              <w:t>.</w:t>
            </w:r>
            <w:r w:rsidR="00192CB8" w:rsidRPr="00A01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Up to 72-hour mortality in multiple-resistant populations of </w:t>
            </w:r>
            <w:r w:rsidR="00192CB8" w:rsidRPr="00A018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e-CH"/>
              </w:rPr>
              <w:t>Anopheles gambiae</w:t>
            </w:r>
            <w:r w:rsidR="00192CB8" w:rsidRPr="00A018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CH"/>
              </w:rPr>
              <w:t xml:space="preserve"> s.l. (Tiassalé strain) exposed to long-lasting insecticidal nets using tunnel tests before and after the experimental hut trial</w:t>
            </w:r>
          </w:p>
        </w:tc>
      </w:tr>
      <w:tr w:rsidR="00192CB8" w:rsidRPr="00D61F9B" w:rsidTr="00A01841">
        <w:trPr>
          <w:trHeight w:val="19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ost-exposure time (h)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Summary dat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ntreated net (contro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2CB8" w:rsidRPr="00D61F9B" w:rsidRDefault="00192CB8" w:rsidP="00E41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E41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5122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</w:t>
            </w:r>
            <w:r w:rsidR="005122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)</w:t>
            </w:r>
            <w:bookmarkStart w:id="0" w:name="_GoBack"/>
            <w:bookmarkEnd w:id="0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un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2CB8" w:rsidRPr="00D61F9B" w:rsidRDefault="00192CB8" w:rsidP="00E41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E41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5122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B</w:t>
            </w:r>
            <w:r w:rsidR="005122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)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un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2CB8" w:rsidRPr="00D61F9B" w:rsidRDefault="00192CB8" w:rsidP="00E415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="00E41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Dual </w:t>
            </w:r>
            <w:r w:rsidR="005122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B</w:t>
            </w:r>
            <w:r w:rsidR="005122D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)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3.0 </w:t>
            </w:r>
            <w:r w:rsidR="002C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n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3.0 </w:t>
            </w:r>
            <w:r w:rsidR="002C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   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2.0 </w:t>
            </w:r>
            <w:r w:rsidR="002C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unwash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proofErr w:type="spellStart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PermaNet</w:t>
            </w:r>
            <w:proofErr w:type="spellEnd"/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®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2.0 </w:t>
            </w:r>
            <w:r w:rsidR="002C01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      </w:t>
            </w: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washed</w:t>
            </w:r>
          </w:p>
        </w:tc>
      </w:tr>
      <w:tr w:rsidR="00192CB8" w:rsidRPr="00D61F9B" w:rsidTr="00A01841">
        <w:trPr>
          <w:trHeight w:val="181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fter hut trial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Immediate (15-hour) mortality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15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19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15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81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3.6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5.2 ± 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52.6 ± 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2.6 ± 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4.4 ± 6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70.8 ± 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8.6  ± 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43.8 ± 2.5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4.4 ± 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50.1 ± 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0.6 ± 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3.6 ± 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.9 ± 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6.7 ± 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42.1 ± 2.6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24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80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24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20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.6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2.8 ± 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2.4 ± 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.4 ± 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2 ± 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9.0  ± 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9.0 ± 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6 .0 ± 1.8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2.6 ± 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1.5 ± 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6 ± 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2.7 ± 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8.4  ± 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7.4 ± 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4.6 ± 1.9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48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80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48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20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3.6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3.4 ± 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5.4 ± 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5.4 ± 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8 ± 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9.4 ± 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9.0 ± 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6.0 ± 1.8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3.2 ± 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.6 ± 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.6 ± 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3 ± 5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8.8 ± 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7.4 ± 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4.6 ± 1.9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72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87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72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13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.6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5.0 ± 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6.0 ± 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6.2 ± 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.2 ± 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9.4 ± 5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9.8 ± 3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7.4 ± 1.8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94.9 ± 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5.2 ± 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5.5 ± 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7 ± 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8.8 ± 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.3 ± 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6.1 ± 1.9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CH"/>
              </w:rPr>
              <w:t>After hut trial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Immediate (15-hour) mortality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15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0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15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0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.1 ± 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6.4 ± 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1.6 ± 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3.2 ± 6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9.0 ± 8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54.4 ± 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36.8 ± 3.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50.0 ± 3.4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5.1 ± 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0.4 ± 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.1 ± 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57.7 ±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53.5 ± 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6.8 ± 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50.0 ± 3.4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our mortality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24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07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24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93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.1 ± 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3.0 ± 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5.4 ± 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.8 ± 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6.2 ± 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0.4 ± 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7.6 ± 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1.4 ± 4.7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2.5 ± 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5.0 ± 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.2  ± 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5.5 ± 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.8 ± 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7.6 ± 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1.4 ± 4.7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our mortality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48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09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48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91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.3 ± 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.8 ± 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6.8 ± 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7.4 ± 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76.6 ± 7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0.4 ± 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7.8 ± 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61.8 ± 5.1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8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.3 ± 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6.3 ± 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6.9 ± 1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75.9 ± 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.8 ± 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7.8 ± 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61.8 ± 5.1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our mortality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dead females after 72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318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Number of alive females after 72 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182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 mortality rate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2.3 ± 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5.0 ± 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7.0 ± 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8.0 ± 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9.6 ± 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0.4 ± 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48.2 ± 4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3.6 ± 4.7</w:t>
            </w:r>
          </w:p>
        </w:tc>
      </w:tr>
      <w:tr w:rsidR="00192CB8" w:rsidRPr="00D61F9B" w:rsidTr="00A01841">
        <w:trPr>
          <w:trHeight w:val="176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2-h mortality corrected for control: mean ± SEM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4.5 ± 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6.5 ± 2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87.5 ± 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79.0 ± 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9.8 ± 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48.2 ± 4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2CB8" w:rsidRPr="00D61F9B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63.6 ± 4.7</w:t>
            </w:r>
          </w:p>
        </w:tc>
      </w:tr>
      <w:tr w:rsidR="00192CB8" w:rsidRPr="0038130D" w:rsidTr="00A01841">
        <w:trPr>
          <w:trHeight w:val="181"/>
        </w:trPr>
        <w:tc>
          <w:tcPr>
            <w:tcW w:w="1559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CB8" w:rsidRPr="0038130D" w:rsidRDefault="00192CB8" w:rsidP="00192C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</w:pP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%: percentage, h: hour, SEM: standard error of the mean. Each washed net sample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was washed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20 times. A total number of 500 females of </w:t>
            </w:r>
            <w:r w:rsidRPr="00D61F9B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de-CH"/>
              </w:rPr>
              <w:t>An. gambiae</w:t>
            </w:r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s.l. Tiassalé strain </w:t>
            </w:r>
            <w:proofErr w:type="gramStart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>were tested</w:t>
            </w:r>
            <w:proofErr w:type="gramEnd"/>
            <w:r w:rsidRPr="00D61F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e-CH"/>
              </w:rPr>
              <w:t xml:space="preserve"> per net sample.</w:t>
            </w:r>
          </w:p>
        </w:tc>
      </w:tr>
    </w:tbl>
    <w:p w:rsidR="00A46E3C" w:rsidRPr="00673730" w:rsidRDefault="00A46E3C" w:rsidP="00A46E3C">
      <w:pPr>
        <w:spacing w:after="0"/>
        <w:jc w:val="center"/>
        <w:rPr>
          <w:rFonts w:ascii="Times New Roman" w:hAnsi="Times New Roman"/>
          <w:b/>
          <w:sz w:val="32"/>
          <w:szCs w:val="32"/>
          <w:lang w:eastAsia="de-CH"/>
        </w:rPr>
      </w:pPr>
    </w:p>
    <w:sectPr w:rsidR="00A46E3C" w:rsidRPr="00673730" w:rsidSect="00B76BF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BF0"/>
    <w:rsid w:val="000230D4"/>
    <w:rsid w:val="0004197F"/>
    <w:rsid w:val="0005543E"/>
    <w:rsid w:val="00082533"/>
    <w:rsid w:val="000B2EE1"/>
    <w:rsid w:val="000D75A0"/>
    <w:rsid w:val="001724B9"/>
    <w:rsid w:val="00192CB8"/>
    <w:rsid w:val="001A2D56"/>
    <w:rsid w:val="002A4923"/>
    <w:rsid w:val="002A745D"/>
    <w:rsid w:val="002C017B"/>
    <w:rsid w:val="0033226C"/>
    <w:rsid w:val="00366599"/>
    <w:rsid w:val="003B643C"/>
    <w:rsid w:val="003B7D71"/>
    <w:rsid w:val="003C425A"/>
    <w:rsid w:val="004F0E15"/>
    <w:rsid w:val="005122D3"/>
    <w:rsid w:val="005621EA"/>
    <w:rsid w:val="00572E55"/>
    <w:rsid w:val="005F0C78"/>
    <w:rsid w:val="00673730"/>
    <w:rsid w:val="00756888"/>
    <w:rsid w:val="007C3158"/>
    <w:rsid w:val="007C5230"/>
    <w:rsid w:val="007E330D"/>
    <w:rsid w:val="007F48CF"/>
    <w:rsid w:val="007F6A5B"/>
    <w:rsid w:val="0083710A"/>
    <w:rsid w:val="00837133"/>
    <w:rsid w:val="009E4D68"/>
    <w:rsid w:val="00A01841"/>
    <w:rsid w:val="00A46E3C"/>
    <w:rsid w:val="00AB7D5E"/>
    <w:rsid w:val="00AF6161"/>
    <w:rsid w:val="00B64C26"/>
    <w:rsid w:val="00B70C9D"/>
    <w:rsid w:val="00B76BF0"/>
    <w:rsid w:val="00B80B85"/>
    <w:rsid w:val="00B870EF"/>
    <w:rsid w:val="00B913E1"/>
    <w:rsid w:val="00BB01B3"/>
    <w:rsid w:val="00C54A73"/>
    <w:rsid w:val="00CD3C73"/>
    <w:rsid w:val="00D82307"/>
    <w:rsid w:val="00E4151F"/>
    <w:rsid w:val="00EA4F76"/>
    <w:rsid w:val="00EB5C1A"/>
    <w:rsid w:val="00EC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A34F81"/>
  <w15:chartTrackingRefBased/>
  <w15:docId w15:val="{7BA170E4-BA96-4FE9-885A-E8C6F778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73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2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 Zahouli Julien Zahouli</dc:creator>
  <cp:keywords/>
  <dc:description/>
  <cp:lastModifiedBy>Bi Zahouli Julien Zahouli</cp:lastModifiedBy>
  <cp:revision>9</cp:revision>
  <dcterms:created xsi:type="dcterms:W3CDTF">2022-12-23T14:02:00Z</dcterms:created>
  <dcterms:modified xsi:type="dcterms:W3CDTF">2022-12-23T14:10:00Z</dcterms:modified>
</cp:coreProperties>
</file>